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ADB53" w14:textId="77777777" w:rsidR="00BB3C81" w:rsidRPr="003A3A1A" w:rsidRDefault="00BB3C81" w:rsidP="00BB3C81">
      <w:pPr>
        <w:pStyle w:val="Heading3"/>
        <w:rPr>
          <w:rFonts w:ascii="Times New Roman" w:hAnsi="Times New Roman" w:cs="Times New Roman"/>
        </w:rPr>
      </w:pPr>
      <w:r w:rsidRPr="003A3A1A">
        <w:rPr>
          <w:rFonts w:ascii="Times New Roman" w:hAnsi="Times New Roman" w:cs="Times New Roman"/>
        </w:rPr>
        <w:t>S2 Table. Relation between hospitalization and general versus central obesity in frail patients.</w:t>
      </w:r>
    </w:p>
    <w:tbl>
      <w:tblPr>
        <w:tblW w:w="10070" w:type="dxa"/>
        <w:tblLook w:val="04A0" w:firstRow="1" w:lastRow="0" w:firstColumn="1" w:lastColumn="0" w:noHBand="0" w:noVBand="1"/>
      </w:tblPr>
      <w:tblGrid>
        <w:gridCol w:w="2339"/>
        <w:gridCol w:w="1216"/>
        <w:gridCol w:w="1258"/>
        <w:gridCol w:w="1207"/>
        <w:gridCol w:w="1260"/>
        <w:gridCol w:w="1440"/>
        <w:gridCol w:w="1350"/>
      </w:tblGrid>
      <w:tr w:rsidR="00BB3C81" w:rsidRPr="003A3A1A" w14:paraId="06DE1C09" w14:textId="77777777" w:rsidTr="001042B4">
        <w:tc>
          <w:tcPr>
            <w:tcW w:w="23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2E3C6" w14:textId="77777777" w:rsidR="00BB3C81" w:rsidRPr="003A3A1A" w:rsidRDefault="00BB3C81" w:rsidP="00705A01">
            <w:pPr>
              <w:spacing w:line="0" w:lineRule="atLeast"/>
              <w:jc w:val="left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9029D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A3A1A">
              <w:rPr>
                <w:rFonts w:cs="Times New Roman"/>
                <w:b/>
                <w:bCs/>
                <w:color w:val="000000" w:themeColor="text1"/>
              </w:rPr>
              <w:t>No central obesity</w:t>
            </w:r>
          </w:p>
        </w:tc>
        <w:tc>
          <w:tcPr>
            <w:tcW w:w="12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1926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A3A1A">
              <w:rPr>
                <w:rFonts w:cs="Times New Roman"/>
                <w:b/>
                <w:bCs/>
                <w:color w:val="000000" w:themeColor="text1"/>
              </w:rPr>
              <w:t>Central obesity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FB807" w14:textId="77777777" w:rsidR="00BB3C81" w:rsidRPr="003A3A1A" w:rsidRDefault="00BB3C81" w:rsidP="00705A01">
            <w:pPr>
              <w:spacing w:line="0" w:lineRule="atLeast"/>
              <w:jc w:val="left"/>
              <w:rPr>
                <w:rFonts w:cs="Times New Roman"/>
                <w:b/>
                <w:bCs/>
                <w:color w:val="000000" w:themeColor="text1"/>
              </w:rPr>
            </w:pPr>
            <w:r w:rsidRPr="003A3A1A">
              <w:rPr>
                <w:rFonts w:cs="Times New Roman"/>
                <w:b/>
                <w:bCs/>
                <w:color w:val="000000" w:themeColor="text1"/>
              </w:rPr>
              <w:t>P value</w:t>
            </w:r>
            <w:r w:rsidRPr="003A3A1A">
              <w:rPr>
                <w:rFonts w:cs="Times New Roman"/>
                <w:b/>
                <w:color w:val="000000"/>
                <w:kern w:val="0"/>
                <w:szCs w:val="22"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538357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A3A1A">
              <w:rPr>
                <w:rFonts w:cs="Times New Roman"/>
                <w:b/>
                <w:bCs/>
                <w:color w:val="000000" w:themeColor="text1"/>
              </w:rPr>
              <w:t>No general obesity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E26D2F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A3A1A">
              <w:rPr>
                <w:rFonts w:cs="Times New Roman"/>
                <w:b/>
                <w:bCs/>
                <w:color w:val="000000" w:themeColor="text1"/>
              </w:rPr>
              <w:t>General obesity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8386FB" w14:textId="77777777" w:rsidR="00BB3C81" w:rsidRPr="003A3A1A" w:rsidRDefault="00BB3C81" w:rsidP="00705A01">
            <w:pPr>
              <w:spacing w:line="0" w:lineRule="atLeast"/>
              <w:ind w:left="76"/>
              <w:jc w:val="left"/>
              <w:rPr>
                <w:rFonts w:cs="Times New Roman"/>
                <w:b/>
                <w:bCs/>
                <w:color w:val="000000" w:themeColor="text1"/>
              </w:rPr>
            </w:pPr>
            <w:r w:rsidRPr="003A3A1A">
              <w:rPr>
                <w:rFonts w:cs="Times New Roman"/>
                <w:b/>
                <w:bCs/>
                <w:color w:val="000000" w:themeColor="text1"/>
              </w:rPr>
              <w:t>P value*</w:t>
            </w:r>
          </w:p>
        </w:tc>
      </w:tr>
      <w:tr w:rsidR="00BB3C81" w:rsidRPr="003A3A1A" w14:paraId="5C876575" w14:textId="77777777" w:rsidTr="001042B4">
        <w:tc>
          <w:tcPr>
            <w:tcW w:w="23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63860" w14:textId="77777777" w:rsidR="00BB3C81" w:rsidRPr="003A3A1A" w:rsidRDefault="00BB3C81" w:rsidP="00705A01">
            <w:pPr>
              <w:spacing w:line="0" w:lineRule="atLeast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Number of patients</w:t>
            </w:r>
          </w:p>
        </w:tc>
        <w:tc>
          <w:tcPr>
            <w:tcW w:w="12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69B4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72</w:t>
            </w:r>
          </w:p>
        </w:tc>
        <w:tc>
          <w:tcPr>
            <w:tcW w:w="12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0C63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48 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FE51" w14:textId="77777777" w:rsidR="00BB3C81" w:rsidRPr="003A3A1A" w:rsidRDefault="00BB3C81" w:rsidP="00705A01">
            <w:pPr>
              <w:spacing w:line="240" w:lineRule="auto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5946CA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104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FD734C" w14:textId="77777777" w:rsidR="00BB3C81" w:rsidRPr="003A3A1A" w:rsidRDefault="00BB3C81" w:rsidP="00705A01">
            <w:pPr>
              <w:spacing w:line="240" w:lineRule="auto"/>
              <w:jc w:val="center"/>
            </w:pPr>
            <w:r w:rsidRPr="003A3A1A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3D0220" w14:textId="77777777" w:rsidR="00BB3C81" w:rsidRPr="003A3A1A" w:rsidRDefault="00BB3C81" w:rsidP="00705A01">
            <w:pPr>
              <w:spacing w:line="0" w:lineRule="atLeast"/>
              <w:ind w:left="76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BB3C81" w:rsidRPr="003A3A1A" w14:paraId="0E210618" w14:textId="77777777" w:rsidTr="001042B4">
        <w:tc>
          <w:tcPr>
            <w:tcW w:w="23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1F8E" w14:textId="77777777" w:rsidR="00BB3C81" w:rsidRPr="003A3A1A" w:rsidRDefault="00BB3C81" w:rsidP="00705A01">
            <w:pPr>
              <w:spacing w:line="0" w:lineRule="atLeast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Number of </w:t>
            </w:r>
            <w:proofErr w:type="gramStart"/>
            <w:r w:rsidRPr="003A3A1A">
              <w:rPr>
                <w:rFonts w:cs="Times New Roman"/>
                <w:color w:val="000000" w:themeColor="text1"/>
              </w:rPr>
              <w:t>hospitalization</w:t>
            </w:r>
            <w:proofErr w:type="gramEnd"/>
          </w:p>
        </w:tc>
        <w:tc>
          <w:tcPr>
            <w:tcW w:w="12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738F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52126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56D60" w14:textId="77777777" w:rsidR="00BB3C81" w:rsidRPr="003A3A1A" w:rsidRDefault="00BB3C81" w:rsidP="00705A01">
            <w:pPr>
              <w:spacing w:line="240" w:lineRule="auto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A1A2B1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EB173A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E6C503" w14:textId="77777777" w:rsidR="00BB3C81" w:rsidRPr="003A3A1A" w:rsidRDefault="00BB3C81" w:rsidP="00705A01">
            <w:pPr>
              <w:spacing w:line="0" w:lineRule="atLeast"/>
              <w:ind w:left="76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BB3C81" w:rsidRPr="003A3A1A" w14:paraId="534BB767" w14:textId="77777777" w:rsidTr="001042B4">
        <w:tc>
          <w:tcPr>
            <w:tcW w:w="23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7FE4" w14:textId="77777777" w:rsidR="00BB3C81" w:rsidRPr="003A3A1A" w:rsidRDefault="00BB3C81" w:rsidP="00705A01">
            <w:pPr>
              <w:spacing w:line="0" w:lineRule="atLeast"/>
              <w:ind w:left="345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All-cause</w:t>
            </w:r>
          </w:p>
        </w:tc>
        <w:tc>
          <w:tcPr>
            <w:tcW w:w="12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1802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4.48 ± 4.39 </w:t>
            </w:r>
          </w:p>
        </w:tc>
        <w:tc>
          <w:tcPr>
            <w:tcW w:w="12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D7D3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4.29 ± 4.22 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37DFD" w14:textId="77777777" w:rsidR="00BB3C81" w:rsidRPr="003A3A1A" w:rsidRDefault="00BB3C81" w:rsidP="00705A01">
            <w:pPr>
              <w:spacing w:line="240" w:lineRule="auto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p = 0.872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451F8F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3.98 ± 3.79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D8AA2F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6.88 ± 6.18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005A304" w14:textId="77777777" w:rsidR="00BB3C81" w:rsidRPr="003A3A1A" w:rsidRDefault="00BB3C81" w:rsidP="00705A01">
            <w:pPr>
              <w:spacing w:line="0" w:lineRule="atLeast"/>
              <w:ind w:left="76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p = 0.085</w:t>
            </w:r>
          </w:p>
        </w:tc>
      </w:tr>
      <w:tr w:rsidR="00BB3C81" w:rsidRPr="003A3A1A" w14:paraId="7125411D" w14:textId="77777777" w:rsidTr="001042B4">
        <w:tc>
          <w:tcPr>
            <w:tcW w:w="23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DA4A" w14:textId="77777777" w:rsidR="00BB3C81" w:rsidRPr="003A3A1A" w:rsidRDefault="00BB3C81" w:rsidP="00705A01">
            <w:pPr>
              <w:spacing w:line="0" w:lineRule="atLeast"/>
              <w:ind w:left="345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Cardiovascular event</w:t>
            </w:r>
          </w:p>
        </w:tc>
        <w:tc>
          <w:tcPr>
            <w:tcW w:w="12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E03A1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0.54 ± 1.07 </w:t>
            </w:r>
          </w:p>
        </w:tc>
        <w:tc>
          <w:tcPr>
            <w:tcW w:w="12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FA8D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0.38 ± 0.81 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1BC82" w14:textId="77777777" w:rsidR="00BB3C81" w:rsidRPr="003A3A1A" w:rsidRDefault="00BB3C81" w:rsidP="00705A01">
            <w:pPr>
              <w:spacing w:line="240" w:lineRule="auto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p = 0.52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597AB4" w14:textId="77777777" w:rsidR="00BB3C81" w:rsidRPr="003A3A1A" w:rsidRDefault="00BB3C81" w:rsidP="00705A01">
            <w:pPr>
              <w:spacing w:line="0" w:lineRule="atLeas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A3A1A">
              <w:rPr>
                <w:rFonts w:eastAsia="Times New Roman" w:cs="Times New Roman"/>
                <w:color w:val="000000" w:themeColor="text1"/>
              </w:rPr>
              <w:t>0.43 ± 0.94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AC51D10" w14:textId="77777777" w:rsidR="00BB3C81" w:rsidRPr="003A3A1A" w:rsidRDefault="00BB3C81" w:rsidP="00705A01">
            <w:pPr>
              <w:spacing w:line="0" w:lineRule="atLeast"/>
              <w:jc w:val="center"/>
              <w:rPr>
                <w:rFonts w:eastAsia="Times New Roman" w:cs="Times New Roman"/>
                <w:color w:val="000000" w:themeColor="text1"/>
              </w:rPr>
            </w:pPr>
            <w:r w:rsidRPr="003A3A1A">
              <w:rPr>
                <w:rFonts w:eastAsia="Times New Roman" w:cs="Times New Roman"/>
                <w:color w:val="000000" w:themeColor="text1"/>
              </w:rPr>
              <w:t>0.50 ± 0.82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F8C833" w14:textId="77777777" w:rsidR="00BB3C81" w:rsidRPr="003A3A1A" w:rsidRDefault="00BB3C81" w:rsidP="00705A01">
            <w:pPr>
              <w:spacing w:line="0" w:lineRule="atLeast"/>
              <w:ind w:left="76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p = 0.587</w:t>
            </w:r>
          </w:p>
        </w:tc>
      </w:tr>
      <w:tr w:rsidR="00BB3C81" w:rsidRPr="003A3A1A" w14:paraId="1C166B86" w14:textId="77777777" w:rsidTr="001042B4">
        <w:tc>
          <w:tcPr>
            <w:tcW w:w="23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E7A7" w14:textId="77777777" w:rsidR="00BB3C81" w:rsidRPr="003A3A1A" w:rsidRDefault="00BB3C81" w:rsidP="00705A01">
            <w:pPr>
              <w:spacing w:line="0" w:lineRule="atLeast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Duration of hospitalization (days)</w:t>
            </w:r>
          </w:p>
        </w:tc>
        <w:tc>
          <w:tcPr>
            <w:tcW w:w="12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6BDB8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23B2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B340F" w14:textId="77777777" w:rsidR="00BB3C81" w:rsidRPr="003A3A1A" w:rsidRDefault="00BB3C81" w:rsidP="00705A01">
            <w:pPr>
              <w:spacing w:line="240" w:lineRule="auto"/>
              <w:jc w:val="left"/>
              <w:rPr>
                <w:rFonts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B91FD4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06F5EF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15BD92" w14:textId="77777777" w:rsidR="00BB3C81" w:rsidRPr="003A3A1A" w:rsidRDefault="00BB3C81" w:rsidP="00705A01">
            <w:pPr>
              <w:spacing w:line="0" w:lineRule="atLeast"/>
              <w:ind w:left="76"/>
              <w:jc w:val="left"/>
              <w:rPr>
                <w:rFonts w:cs="Times New Roman"/>
                <w:color w:val="000000" w:themeColor="text1"/>
              </w:rPr>
            </w:pPr>
          </w:p>
        </w:tc>
      </w:tr>
      <w:tr w:rsidR="00BB3C81" w:rsidRPr="003A3A1A" w14:paraId="29A1FC4F" w14:textId="77777777" w:rsidTr="001042B4">
        <w:tc>
          <w:tcPr>
            <w:tcW w:w="23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B339" w14:textId="77777777" w:rsidR="00BB3C81" w:rsidRPr="003A3A1A" w:rsidRDefault="00BB3C81" w:rsidP="00705A01">
            <w:pPr>
              <w:spacing w:line="0" w:lineRule="atLeast"/>
              <w:ind w:left="345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All-cause</w:t>
            </w:r>
          </w:p>
        </w:tc>
        <w:tc>
          <w:tcPr>
            <w:tcW w:w="12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34662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55.88 ± 76.46</w:t>
            </w:r>
          </w:p>
        </w:tc>
        <w:tc>
          <w:tcPr>
            <w:tcW w:w="12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FEBAE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47.89 ± 63.89 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3007" w14:textId="77777777" w:rsidR="00BB3C81" w:rsidRPr="003A3A1A" w:rsidRDefault="00BB3C81" w:rsidP="00705A01">
            <w:pPr>
              <w:spacing w:line="240" w:lineRule="auto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p = 0.82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C1C50C4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46.45 ± 64.27 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5328F9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81.19 ± 91.03 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57B404" w14:textId="77777777" w:rsidR="00BB3C81" w:rsidRPr="003A3A1A" w:rsidRDefault="00BB3C81" w:rsidP="00705A01">
            <w:pPr>
              <w:spacing w:line="0" w:lineRule="atLeast"/>
              <w:ind w:left="76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p = 0.063</w:t>
            </w:r>
          </w:p>
        </w:tc>
      </w:tr>
      <w:tr w:rsidR="00BB3C81" w:rsidRPr="003A3A1A" w14:paraId="49DA571B" w14:textId="77777777" w:rsidTr="001042B4">
        <w:tc>
          <w:tcPr>
            <w:tcW w:w="233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92A1B" w14:textId="77777777" w:rsidR="00BB3C81" w:rsidRPr="003A3A1A" w:rsidRDefault="00BB3C81" w:rsidP="00705A01">
            <w:pPr>
              <w:spacing w:line="0" w:lineRule="atLeast"/>
              <w:ind w:left="345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Cardiovascular event</w:t>
            </w:r>
          </w:p>
        </w:tc>
        <w:tc>
          <w:tcPr>
            <w:tcW w:w="12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12B9E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10.88 ± 30.30 </w:t>
            </w:r>
          </w:p>
        </w:tc>
        <w:tc>
          <w:tcPr>
            <w:tcW w:w="125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361F" w14:textId="77777777" w:rsidR="00BB3C81" w:rsidRPr="003A3A1A" w:rsidRDefault="00BB3C81" w:rsidP="00705A01">
            <w:pPr>
              <w:spacing w:line="0" w:lineRule="atLeast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 xml:space="preserve">4.06 ± 9.99 </w:t>
            </w:r>
          </w:p>
        </w:tc>
        <w:tc>
          <w:tcPr>
            <w:tcW w:w="120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0286B" w14:textId="77777777" w:rsidR="00BB3C81" w:rsidRPr="003A3A1A" w:rsidRDefault="00BB3C81" w:rsidP="00705A01">
            <w:pPr>
              <w:spacing w:line="240" w:lineRule="auto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rFonts w:cs="Times New Roman"/>
                <w:color w:val="000000" w:themeColor="text1"/>
              </w:rPr>
              <w:t>p = 0.393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E3B4C96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color w:val="000000" w:themeColor="text1"/>
                <w:szCs w:val="22"/>
              </w:rPr>
              <w:t>7.08 ± 22.12</w:t>
            </w:r>
          </w:p>
          <w:p w14:paraId="23F60DC8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17B6BBA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3A3A1A">
              <w:rPr>
                <w:color w:val="000000" w:themeColor="text1"/>
                <w:szCs w:val="22"/>
              </w:rPr>
              <w:t>4.88 ± 8.49</w:t>
            </w:r>
          </w:p>
          <w:p w14:paraId="66E08FA4" w14:textId="77777777" w:rsidR="00BB3C81" w:rsidRPr="003A3A1A" w:rsidRDefault="00BB3C81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F374F2" w14:textId="77777777" w:rsidR="00BB3C81" w:rsidRPr="003A3A1A" w:rsidRDefault="00BB3C81" w:rsidP="00705A01">
            <w:pPr>
              <w:spacing w:line="0" w:lineRule="atLeast"/>
              <w:ind w:left="76"/>
              <w:jc w:val="left"/>
              <w:rPr>
                <w:rFonts w:cs="Times New Roman"/>
                <w:color w:val="000000" w:themeColor="text1"/>
              </w:rPr>
            </w:pPr>
            <w:r w:rsidRPr="003A3A1A">
              <w:rPr>
                <w:color w:val="000000" w:themeColor="text1"/>
                <w:szCs w:val="22"/>
              </w:rPr>
              <w:t>p = 0.728</w:t>
            </w:r>
          </w:p>
        </w:tc>
      </w:tr>
    </w:tbl>
    <w:p w14:paraId="0D208D40" w14:textId="77777777" w:rsidR="00BB3C81" w:rsidRPr="003A3A1A" w:rsidRDefault="00BB3C81" w:rsidP="00BB3C81">
      <w:r w:rsidRPr="003A3A1A">
        <w:t>*Data are compared by Mann Whitney U test.</w:t>
      </w:r>
    </w:p>
    <w:sectPr w:rsidR="00BB3C81" w:rsidRPr="003A3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C81"/>
    <w:rsid w:val="001042B4"/>
    <w:rsid w:val="00BB3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BCD50"/>
  <w15:chartTrackingRefBased/>
  <w15:docId w15:val="{3FF12166-F462-4543-A813-C13F939B6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C81"/>
    <w:pPr>
      <w:widowControl w:val="0"/>
      <w:spacing w:after="0" w:line="480" w:lineRule="auto"/>
      <w:jc w:val="both"/>
    </w:pPr>
    <w:rPr>
      <w:rFonts w:ascii="Times New Roman" w:eastAsiaTheme="minorEastAsia" w:hAnsi="Times New Roman"/>
      <w:kern w:val="2"/>
      <w:szCs w:val="20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3C81"/>
    <w:pPr>
      <w:keepNext/>
      <w:keepLines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3C81"/>
    <w:rPr>
      <w:rFonts w:asciiTheme="majorHAnsi" w:eastAsiaTheme="majorEastAsia" w:hAnsiTheme="majorHAnsi" w:cstheme="majorBidi"/>
      <w:b/>
      <w:kern w:val="2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0-10-15T14:54:00Z</dcterms:created>
  <dcterms:modified xsi:type="dcterms:W3CDTF">2020-10-18T14:38:00Z</dcterms:modified>
</cp:coreProperties>
</file>